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2A9FD" w14:textId="77777777" w:rsidR="007238E7" w:rsidRPr="004E5594" w:rsidRDefault="007238E7" w:rsidP="007238E7">
      <w:pPr>
        <w:jc w:val="both"/>
        <w:rPr>
          <w:rFonts w:ascii="Arial" w:hAnsi="Arial" w:cs="Arial"/>
          <w:b/>
          <w:bCs/>
          <w:sz w:val="24"/>
        </w:rPr>
      </w:pPr>
      <w:r w:rsidRPr="004E5594">
        <w:rPr>
          <w:rFonts w:ascii="Arial" w:hAnsi="Arial" w:cs="Arial"/>
          <w:b/>
          <w:bCs/>
          <w:sz w:val="24"/>
        </w:rPr>
        <w:t>Supplementary Table 7: Tear fluid soluble factor levels in KC subjects with and without mild ocular allergy</w:t>
      </w:r>
    </w:p>
    <w:tbl>
      <w:tblPr>
        <w:tblW w:w="9622" w:type="dxa"/>
        <w:tblInd w:w="-1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1383"/>
        <w:gridCol w:w="1035"/>
        <w:gridCol w:w="1074"/>
        <w:gridCol w:w="1094"/>
        <w:gridCol w:w="1094"/>
        <w:gridCol w:w="956"/>
        <w:gridCol w:w="859"/>
      </w:tblGrid>
      <w:tr w:rsidR="007238E7" w:rsidRPr="004E5594" w14:paraId="5A58D0F0" w14:textId="77777777" w:rsidTr="0093613E">
        <w:trPr>
          <w:trHeight w:val="178"/>
        </w:trPr>
        <w:tc>
          <w:tcPr>
            <w:tcW w:w="212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D10467F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eastAsia="Times New Roman" w:hAnsi="Arial" w:cs="Times New Roman"/>
                <w:b/>
                <w:bCs/>
                <w:kern w:val="24"/>
                <w:sz w:val="18"/>
                <w:szCs w:val="18"/>
                <w:lang w:val="en-IN" w:eastAsia="en-IN"/>
              </w:rPr>
              <w:t>Analytes (</w:t>
            </w:r>
            <w:proofErr w:type="spellStart"/>
            <w:r w:rsidRPr="00CB7B72">
              <w:rPr>
                <w:rFonts w:ascii="Arial" w:eastAsia="Times New Roman" w:hAnsi="Arial" w:cs="Times New Roman"/>
                <w:b/>
                <w:bCs/>
                <w:kern w:val="24"/>
                <w:sz w:val="18"/>
                <w:szCs w:val="18"/>
                <w:lang w:val="en-IN" w:eastAsia="en-IN"/>
              </w:rPr>
              <w:t>pg</w:t>
            </w:r>
            <w:proofErr w:type="spellEnd"/>
            <w:r w:rsidRPr="00CB7B72">
              <w:rPr>
                <w:rFonts w:ascii="Arial" w:eastAsia="Times New Roman" w:hAnsi="Arial" w:cs="Times New Roman"/>
                <w:b/>
                <w:bCs/>
                <w:kern w:val="24"/>
                <w:sz w:val="18"/>
                <w:szCs w:val="18"/>
                <w:lang w:val="en-IN" w:eastAsia="en-IN"/>
              </w:rPr>
              <w:t>/ml)</w:t>
            </w:r>
          </w:p>
        </w:tc>
        <w:tc>
          <w:tcPr>
            <w:tcW w:w="349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46D4C14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eastAsia="Times New Roman" w:hAnsi="Arial" w:cs="Times New Roman"/>
                <w:b/>
                <w:bCs/>
                <w:kern w:val="24"/>
                <w:sz w:val="20"/>
                <w:szCs w:val="20"/>
                <w:lang w:val="en-IN" w:eastAsia="en-IN"/>
              </w:rPr>
              <w:t>No ocular allergy (n13)</w:t>
            </w:r>
          </w:p>
        </w:tc>
        <w:tc>
          <w:tcPr>
            <w:tcW w:w="314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00C8239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eastAsia="Times New Roman" w:hAnsi="Arial" w:cs="Times New Roman"/>
                <w:b/>
                <w:bCs/>
                <w:kern w:val="24"/>
                <w:sz w:val="20"/>
                <w:szCs w:val="20"/>
                <w:lang w:val="en-IN" w:eastAsia="en-IN"/>
              </w:rPr>
              <w:t>Mild ocular allergy (n=28)</w:t>
            </w:r>
          </w:p>
        </w:tc>
        <w:tc>
          <w:tcPr>
            <w:tcW w:w="85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AEC67D8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eastAsia="Times New Roman" w:hAnsi="Arial" w:cs="Times New Roman"/>
                <w:b/>
                <w:bCs/>
                <w:kern w:val="24"/>
                <w:sz w:val="18"/>
                <w:szCs w:val="18"/>
                <w:lang w:val="en-IN" w:eastAsia="en-IN"/>
              </w:rPr>
              <w:t>P value</w:t>
            </w:r>
          </w:p>
        </w:tc>
      </w:tr>
      <w:tr w:rsidR="007238E7" w:rsidRPr="004E5594" w14:paraId="1C0ED58F" w14:textId="77777777" w:rsidTr="0093613E">
        <w:trPr>
          <w:trHeight w:val="175"/>
        </w:trPr>
        <w:tc>
          <w:tcPr>
            <w:tcW w:w="212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547E67" w14:textId="77777777" w:rsidR="007238E7" w:rsidRPr="004E5594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081E884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18"/>
                <w:szCs w:val="18"/>
                <w:lang w:val="en-IN" w:eastAsia="en-IN"/>
              </w:rPr>
              <w:t>Mean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2C20B83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proofErr w:type="spellStart"/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18"/>
                <w:szCs w:val="18"/>
                <w:lang w:val="en-IN" w:eastAsia="en-IN"/>
              </w:rPr>
              <w:t>Stdev</w:t>
            </w:r>
            <w:proofErr w:type="spellEnd"/>
          </w:p>
        </w:tc>
        <w:tc>
          <w:tcPr>
            <w:tcW w:w="10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940684C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18"/>
                <w:szCs w:val="18"/>
                <w:lang w:val="en-IN" w:eastAsia="en-IN"/>
              </w:rPr>
              <w:t>SEM</w:t>
            </w:r>
          </w:p>
        </w:tc>
        <w:tc>
          <w:tcPr>
            <w:tcW w:w="10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6EDFEEE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18"/>
                <w:szCs w:val="18"/>
                <w:lang w:val="en-IN" w:eastAsia="en-IN"/>
              </w:rPr>
              <w:t>Mean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359C9B4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proofErr w:type="spellStart"/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18"/>
                <w:szCs w:val="18"/>
                <w:lang w:val="en-IN" w:eastAsia="en-IN"/>
              </w:rPr>
              <w:t>Stdev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69BBEAD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18"/>
                <w:szCs w:val="18"/>
                <w:lang w:val="en-IN" w:eastAsia="en-IN"/>
              </w:rPr>
              <w:t>SEM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EEED34" w14:textId="77777777" w:rsidR="007238E7" w:rsidRPr="004E5594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</w:tr>
      <w:tr w:rsidR="007238E7" w:rsidRPr="004E5594" w14:paraId="0FFB2E34" w14:textId="77777777" w:rsidTr="0093613E">
        <w:trPr>
          <w:trHeight w:val="172"/>
        </w:trPr>
        <w:tc>
          <w:tcPr>
            <w:tcW w:w="21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023977C" w14:textId="77777777" w:rsidR="007238E7" w:rsidRPr="00CB7B72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eastAsia="Times New Roman" w:hAnsi="Arial" w:cs="Times New Roman"/>
                <w:b/>
                <w:bCs/>
                <w:kern w:val="24"/>
                <w:sz w:val="18"/>
                <w:szCs w:val="18"/>
                <w:lang w:val="en-IN" w:eastAsia="en-IN"/>
              </w:rPr>
              <w:t>Cytokines</w:t>
            </w: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0771CED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49DA8BC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0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F5F0718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0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B9FF28C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0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2289BA3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9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AE76739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8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A6FD996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</w:tr>
      <w:tr w:rsidR="007238E7" w:rsidRPr="004E5594" w14:paraId="6A81E615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2284B25" w14:textId="77777777" w:rsidR="007238E7" w:rsidRPr="00CB7B72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IL-1α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ED7A481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7.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1CECF71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29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5F8EF14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8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9F8A19E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23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25CEB96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22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1C6B462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4.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F02D3BE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0.052</w:t>
            </w:r>
          </w:p>
        </w:tc>
      </w:tr>
      <w:tr w:rsidR="007238E7" w:rsidRPr="004E5594" w14:paraId="385286EB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4649E1B" w14:textId="77777777" w:rsidR="007238E7" w:rsidRPr="00CB7B72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IL-1β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312298D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6.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AD10BD3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7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0BF4C08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5D4B975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6.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CDB7C37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8.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B394B75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0109C8D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0.407</w:t>
            </w:r>
          </w:p>
        </w:tc>
      </w:tr>
      <w:tr w:rsidR="007238E7" w:rsidRPr="004E5594" w14:paraId="1DD4420F" w14:textId="77777777" w:rsidTr="0093613E">
        <w:trPr>
          <w:trHeight w:val="23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10EB9F7" w14:textId="77777777" w:rsidR="007238E7" w:rsidRPr="00CB7B72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IL-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D011558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51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D9C97EC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02.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B7D3976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28.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E12401A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28.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D32164A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17.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58DDDA4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22.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E7C9E5D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</w:tr>
      <w:tr w:rsidR="007238E7" w:rsidRPr="004E5594" w14:paraId="1278231D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2F6FEFB" w14:textId="77777777" w:rsidR="007238E7" w:rsidRPr="00CB7B72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IL-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8A0D29B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26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CBC3BAF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28.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C4A64F7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8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D104101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31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39AA526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85.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EBE57DA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6.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73D371D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0.216</w:t>
            </w:r>
          </w:p>
        </w:tc>
      </w:tr>
      <w:tr w:rsidR="007238E7" w:rsidRPr="004E5594" w14:paraId="383D0F6C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5E7BF44" w14:textId="77777777" w:rsidR="007238E7" w:rsidRPr="00CB7B72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LIF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6A1623A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985.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84232B2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301.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E9FB885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361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076A8B3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752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332A176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710.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868FBD1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34.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E91537F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0.779</w:t>
            </w:r>
          </w:p>
        </w:tc>
      </w:tr>
      <w:tr w:rsidR="007238E7" w:rsidRPr="004E5594" w14:paraId="355A9760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985655F" w14:textId="77777777" w:rsidR="007238E7" w:rsidRPr="00CB7B72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IL-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D8EBDC3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48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812A9EB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23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F0D9288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34.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6BB5668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9.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BEE95F1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50.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AFB274E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9.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01F8C6A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0.736</w:t>
            </w:r>
          </w:p>
        </w:tc>
      </w:tr>
      <w:tr w:rsidR="007238E7" w:rsidRPr="004E5594" w14:paraId="53392DF4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F6E01AF" w14:textId="77777777" w:rsidR="007238E7" w:rsidRPr="00CB7B72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IL-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A437F2C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A72AAB4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C0B8E8F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268F59E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FA376EE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3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D165BB5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DC90106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0.054</w:t>
            </w:r>
          </w:p>
        </w:tc>
      </w:tr>
      <w:tr w:rsidR="007238E7" w:rsidRPr="004E5594" w14:paraId="63012443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3A4BD56" w14:textId="77777777" w:rsidR="007238E7" w:rsidRPr="00CB7B72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IL-12/IL23p4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20061F5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2152.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3BAEC6B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4682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50C7474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298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9DC46BB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2318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2923D71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662.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F4BD2CB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314.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AE29F2B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0.041</w:t>
            </w:r>
          </w:p>
        </w:tc>
      </w:tr>
      <w:tr w:rsidR="007238E7" w:rsidRPr="004E5594" w14:paraId="33EA8204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DD9110E" w14:textId="77777777" w:rsidR="007238E7" w:rsidRPr="00CB7B72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IL-12p7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B702372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26.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80CB2B1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51.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A3007D2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4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FA8BCC2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362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75E4488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481.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677D82B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91.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EACBD64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</w:tr>
      <w:tr w:rsidR="007238E7" w:rsidRPr="004E5594" w14:paraId="7FD94EBC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68AA161" w14:textId="77777777" w:rsidR="007238E7" w:rsidRPr="00CB7B72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IL-1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F5DDC7B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35.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EE03725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68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AB065D3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8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C3F3242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37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F77E950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25.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63E8C04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4.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88E22C8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0.038</w:t>
            </w:r>
          </w:p>
        </w:tc>
      </w:tr>
      <w:tr w:rsidR="007238E7" w:rsidRPr="004E5594" w14:paraId="59FF92C3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EAE7AB5" w14:textId="77777777" w:rsidR="007238E7" w:rsidRPr="00CB7B72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IL-17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6A647B3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4.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4195E9F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6.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C4F9CE7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5432B06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9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CD66E9B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9.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95DF9AA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53FC1ED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0.046</w:t>
            </w:r>
          </w:p>
        </w:tc>
      </w:tr>
      <w:tr w:rsidR="007238E7" w:rsidRPr="004E5594" w14:paraId="3E62719B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CAE31BC" w14:textId="77777777" w:rsidR="007238E7" w:rsidRPr="00CB7B72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IL-1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1B6CC8C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81.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CD1C2C4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310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629C3FA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86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B503872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47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F92332D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385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6C1FCF1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72.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B11A137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0.327</w:t>
            </w:r>
          </w:p>
        </w:tc>
      </w:tr>
      <w:tr w:rsidR="007238E7" w:rsidRPr="004E5594" w14:paraId="1B9A47C6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1AD0ABE" w14:textId="77777777" w:rsidR="007238E7" w:rsidRPr="00CB7B72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IL-2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6820725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027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558F468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3043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0A4E4B7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844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0E71D65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707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D5F6829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837.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02BB6C7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58.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80FA784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0.122</w:t>
            </w:r>
          </w:p>
        </w:tc>
      </w:tr>
      <w:tr w:rsidR="007238E7" w:rsidRPr="004E5594" w14:paraId="7B80D7F1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8C04216" w14:textId="77777777" w:rsidR="007238E7" w:rsidRPr="00CB7B72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TNFα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2B40096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4.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E8755FA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0.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8FA4FB6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2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5D09E36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1.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F522DB9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4.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EB0DD35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2.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22333A3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0.115</w:t>
            </w:r>
          </w:p>
        </w:tc>
      </w:tr>
      <w:tr w:rsidR="007238E7" w:rsidRPr="004E5594" w14:paraId="0CEA0A1E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8E92FB1" w14:textId="77777777" w:rsidR="007238E7" w:rsidRPr="00CB7B72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IFNα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4D74595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25.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1954C62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30.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7A00A9E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8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1C42006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59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C0D4ABE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45.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4F91638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8.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2D628DA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0.021</w:t>
            </w:r>
          </w:p>
        </w:tc>
      </w:tr>
      <w:tr w:rsidR="007238E7" w:rsidRPr="004E5594" w14:paraId="54CAE387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992C8FD" w14:textId="77777777" w:rsidR="007238E7" w:rsidRPr="00CB7B72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IFNβ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F354C34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250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AB94CDF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343.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1C6C2A7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95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12670FC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354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AC9581A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370.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945AE25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70.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1368CF7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0.179</w:t>
            </w:r>
          </w:p>
        </w:tc>
      </w:tr>
      <w:tr w:rsidR="007238E7" w:rsidRPr="004E5594" w14:paraId="253EB0DD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6879F5E" w14:textId="77777777" w:rsidR="007238E7" w:rsidRPr="00CB7B72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proofErr w:type="spellStart"/>
            <w:r w:rsidRPr="00CB7B72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IFNγ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BF98D27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65.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FA8C6E4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62.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8E2FBBC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45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6E02C25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20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10A60E7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52.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634797A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9.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6250508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0.255</w:t>
            </w:r>
          </w:p>
        </w:tc>
      </w:tr>
      <w:tr w:rsidR="007238E7" w:rsidRPr="004E5594" w14:paraId="1DCD127A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113E786" w14:textId="77777777" w:rsidR="007238E7" w:rsidRPr="00CB7B72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eastAsia="Times New Roman" w:hAnsi="Arial" w:cs="Times New Roman"/>
                <w:b/>
                <w:bCs/>
                <w:kern w:val="24"/>
                <w:sz w:val="18"/>
                <w:szCs w:val="18"/>
                <w:lang w:val="en-IN" w:eastAsia="en-IN"/>
              </w:rPr>
              <w:t>Chemokin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3A5E655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E821F06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0ED0258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F7FC9A7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467E3C8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09A60E0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D833676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</w:tr>
      <w:tr w:rsidR="007238E7" w:rsidRPr="004E5594" w14:paraId="36FB0AB2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F4AA258" w14:textId="77777777" w:rsidR="007238E7" w:rsidRPr="00CB7B72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MCP1/CCL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D42E382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38.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A1ECE64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14.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AE095D7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34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4E125D6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94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C753638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52.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7ADD404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28.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2AB76D7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0.414</w:t>
            </w:r>
          </w:p>
        </w:tc>
      </w:tr>
      <w:tr w:rsidR="007238E7" w:rsidRPr="004E5594" w14:paraId="2D875390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7D61A6A" w14:textId="77777777" w:rsidR="007238E7" w:rsidRPr="00CB7B72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RANTES/CCL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BC046D9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91.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A6AD3B7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356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F48E7FF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98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AF91DA6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89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1F30E06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35.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46DAFCE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25.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EFE5171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0.218</w:t>
            </w:r>
          </w:p>
        </w:tc>
      </w:tr>
      <w:tr w:rsidR="007238E7" w:rsidRPr="004E5594" w14:paraId="414C3711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B9D8A5D" w14:textId="77777777" w:rsidR="007238E7" w:rsidRPr="00CB7B72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Eotaxin/CCL1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5D1DD77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656.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F29E33C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488.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4FF802B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35.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8E49F67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049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5C40B95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2918.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CFD32D0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551.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8932DAD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0.151</w:t>
            </w:r>
          </w:p>
        </w:tc>
      </w:tr>
      <w:tr w:rsidR="007238E7" w:rsidRPr="004E5594" w14:paraId="6334B7F1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3E94C56" w14:textId="77777777" w:rsidR="007238E7" w:rsidRPr="00CB7B72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IL-8/CXCL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8224BD2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21847.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6C38330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71936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58CC8B6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9951.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4FCED1F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807.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621939A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734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12876E1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327.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86559D8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0.128</w:t>
            </w:r>
          </w:p>
        </w:tc>
      </w:tr>
      <w:tr w:rsidR="007238E7" w:rsidRPr="004E5594" w14:paraId="21063712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788177C8" w14:textId="77777777" w:rsidR="007238E7" w:rsidRPr="00CB7B72" w:rsidRDefault="007238E7" w:rsidP="0093613E">
            <w:pPr>
              <w:spacing w:after="0" w:line="240" w:lineRule="auto"/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MIG/CXCL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19DD2EB1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6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5554F9AB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20.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37FAE5E5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5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2F5254B0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51.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0487BD42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43.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66742DDE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8.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121093E3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</w:tr>
      <w:tr w:rsidR="007238E7" w:rsidRPr="004E5594" w14:paraId="3D0CB982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67B6B95" w14:textId="77777777" w:rsidR="007238E7" w:rsidRPr="00CB7B72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IP-10/CXCL10 (ng/ml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7DAF5E4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64.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617FF99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08.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1B56D44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30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82DBDFE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2653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DDE8F84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65825.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E34976A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2439.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2A19CE4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0.430</w:t>
            </w:r>
          </w:p>
        </w:tc>
      </w:tr>
      <w:tr w:rsidR="007238E7" w:rsidRPr="004E5594" w14:paraId="507C5D12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C35929C" w14:textId="77777777" w:rsidR="007238E7" w:rsidRPr="00CB7B72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ITAC/CXCL1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E46311B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208.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5D6A8C3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266.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714ED0D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80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8D6C5A5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772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2690E15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630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34DE584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19.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E6AC10A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</w:tr>
      <w:tr w:rsidR="007238E7" w:rsidRPr="004E5594" w14:paraId="481F4098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E0B5D78" w14:textId="77777777" w:rsidR="007238E7" w:rsidRPr="00CB7B72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Fractalkine/CX3CL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50DADF2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576.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8D6DF3A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907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63E8466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529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769E5BE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4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49F75B4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3.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4733F67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454110F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0.105</w:t>
            </w:r>
          </w:p>
        </w:tc>
      </w:tr>
      <w:tr w:rsidR="007238E7" w:rsidRPr="004E5594" w14:paraId="06EDF30A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1FDE061" w14:textId="77777777" w:rsidR="007238E7" w:rsidRPr="00CB7B72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eastAsia="Times New Roman" w:hAnsi="Arial" w:cs="Times New Roman"/>
                <w:b/>
                <w:bCs/>
                <w:kern w:val="24"/>
                <w:sz w:val="18"/>
                <w:szCs w:val="18"/>
                <w:lang w:val="en-IN" w:eastAsia="en-IN"/>
              </w:rPr>
              <w:t>Growth Factor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395EF49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A099BB6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DA766EF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A24EC84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5924A04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82E2890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DD6DD21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</w:tr>
      <w:tr w:rsidR="007238E7" w:rsidRPr="004E5594" w14:paraId="257552E4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1917503" w14:textId="77777777" w:rsidR="007238E7" w:rsidRPr="00CB7B72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TGFβ1 (ng/ml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442DEA3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3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463F871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5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A3EF02D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B90C21D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24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B73D596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26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5D5A97F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0D423FC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7238E7" w:rsidRPr="004E5594" w14:paraId="5170F7EA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0F9AE3A" w14:textId="77777777" w:rsidR="007238E7" w:rsidRPr="00CB7B72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proofErr w:type="spellStart"/>
            <w:r w:rsidRPr="00CB7B72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bFGF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59D9FCB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32.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B07F57B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310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B613524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86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B408E88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78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6A8B2F9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86.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0E6E3CE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35.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4BE3E83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0.137</w:t>
            </w:r>
          </w:p>
        </w:tc>
      </w:tr>
      <w:tr w:rsidR="007238E7" w:rsidRPr="004E5594" w14:paraId="70BCEFD1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5E39B0E" w14:textId="77777777" w:rsidR="007238E7" w:rsidRPr="00CB7B72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HGF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7C05A21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463.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94E6925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490.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024A363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36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89CB282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317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E78D8C7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324.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D21314E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61.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D6D2F50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0.400</w:t>
            </w:r>
          </w:p>
        </w:tc>
      </w:tr>
      <w:tr w:rsidR="007238E7" w:rsidRPr="004E5594" w14:paraId="1F2D833F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B492A60" w14:textId="77777777" w:rsidR="007238E7" w:rsidRPr="00CB7B72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EPO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0EB6BAE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226.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28EE500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395.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EF41553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09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4E319AB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01.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75CB386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52.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A600601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28.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0D32489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0.044</w:t>
            </w:r>
          </w:p>
        </w:tc>
      </w:tr>
      <w:tr w:rsidR="007238E7" w:rsidRPr="004E5594" w14:paraId="621CC05F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010DBCF" w14:textId="77777777" w:rsidR="007238E7" w:rsidRPr="00CB7B72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PDGF-A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1CD5876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414.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DC76C8E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362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69C3437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00.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18BF767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277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19EE098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268.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71AE736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50.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E24BABC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0.107</w:t>
            </w:r>
          </w:p>
        </w:tc>
      </w:tr>
      <w:tr w:rsidR="007238E7" w:rsidRPr="004E5594" w14:paraId="346FFEFA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40CE2F1" w14:textId="77777777" w:rsidR="007238E7" w:rsidRPr="00CB7B72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PDGF-B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D6AF6A3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54.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B84C92C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285.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0265D80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79.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ADDBA09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21.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736D081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55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CE98F92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29.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735C26A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0.812</w:t>
            </w:r>
          </w:p>
        </w:tc>
      </w:tr>
      <w:tr w:rsidR="007238E7" w:rsidRPr="004E5594" w14:paraId="4F4172CE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7958593" w14:textId="77777777" w:rsidR="007238E7" w:rsidRPr="00CB7B72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VEGF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E32408D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830.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8E34D7E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024.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320C6AC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284.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B727D8A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578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246F4CB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250.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729EB89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236.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E3DADCD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0.021</w:t>
            </w:r>
          </w:p>
        </w:tc>
      </w:tr>
      <w:tr w:rsidR="007238E7" w:rsidRPr="004E5594" w14:paraId="10A01BA0" w14:textId="77777777" w:rsidTr="0093613E">
        <w:trPr>
          <w:trHeight w:val="172"/>
        </w:trPr>
        <w:tc>
          <w:tcPr>
            <w:tcW w:w="962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CDE20E1" w14:textId="77777777" w:rsidR="007238E7" w:rsidRPr="00CB7B72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eastAsia="Times New Roman" w:hAnsi="Arial" w:cs="Times New Roman"/>
                <w:b/>
                <w:bCs/>
                <w:kern w:val="24"/>
                <w:sz w:val="18"/>
                <w:szCs w:val="18"/>
                <w:lang w:val="en-IN" w:eastAsia="en-IN"/>
              </w:rPr>
              <w:t>Soluble cell adhesion molecules and soluble receptors </w:t>
            </w:r>
          </w:p>
        </w:tc>
      </w:tr>
      <w:tr w:rsidR="007238E7" w:rsidRPr="004E5594" w14:paraId="26DDB2DA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9509254" w14:textId="77777777" w:rsidR="007238E7" w:rsidRPr="00CB7B72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sICAM1 (ng/ml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30A8C1D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5.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6AE0814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D78D568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F9FF76F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6.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6E43285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0.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B72DFF3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10639A1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0.552</w:t>
            </w:r>
          </w:p>
        </w:tc>
      </w:tr>
      <w:tr w:rsidR="007238E7" w:rsidRPr="004E5594" w14:paraId="196D5B0A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223151C" w14:textId="77777777" w:rsidR="007238E7" w:rsidRPr="00CB7B72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proofErr w:type="spellStart"/>
            <w:r w:rsidRPr="00CB7B72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sVCAM</w:t>
            </w:r>
            <w:proofErr w:type="spellEnd"/>
            <w:r w:rsidRPr="00CB7B72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 xml:space="preserve"> (ng/ml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6EDAAB0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6BA01C5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8E2C89F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F373E5F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3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560AEB6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6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91B3AAE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4A718C1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0.900</w:t>
            </w:r>
          </w:p>
        </w:tc>
      </w:tr>
      <w:tr w:rsidR="007238E7" w:rsidRPr="004E5594" w14:paraId="09C53F05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34A4795" w14:textId="77777777" w:rsidR="007238E7" w:rsidRPr="00CB7B72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proofErr w:type="spellStart"/>
            <w:r w:rsidRPr="00CB7B72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sL</w:t>
            </w:r>
            <w:proofErr w:type="spellEnd"/>
            <w:r w:rsidRPr="00CB7B72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-selectin (ng/ml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3A8D468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6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EE952E1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32.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81D44F2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9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5EAF57F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6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1D8CD18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20.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5410842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3.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AE68D3D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0.080</w:t>
            </w:r>
          </w:p>
        </w:tc>
      </w:tr>
      <w:tr w:rsidR="007238E7" w:rsidRPr="004E5594" w14:paraId="25F0A68C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F0F5ED5" w14:textId="77777777" w:rsidR="007238E7" w:rsidRPr="00CB7B72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proofErr w:type="spellStart"/>
            <w:r w:rsidRPr="00CB7B72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sP</w:t>
            </w:r>
            <w:proofErr w:type="spellEnd"/>
            <w:r w:rsidRPr="00CB7B72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-selectin (ng/ml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BB5FE2D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FE4D44C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8B13A2F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211D6FE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171B7C5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2A3F72D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74E67CB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0.223</w:t>
            </w:r>
          </w:p>
        </w:tc>
      </w:tr>
      <w:tr w:rsidR="007238E7" w:rsidRPr="004E5594" w14:paraId="4C036D95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C320D7F" w14:textId="77777777" w:rsidR="007238E7" w:rsidRPr="00CB7B72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proofErr w:type="spellStart"/>
            <w:r w:rsidRPr="00CB7B72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sTNFRI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73C834C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329.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785E35B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319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67017B6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88.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54A927B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505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8E27211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118.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23ED9E8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211.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03A6A0E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0.552</w:t>
            </w:r>
          </w:p>
        </w:tc>
      </w:tr>
      <w:tr w:rsidR="007238E7" w:rsidRPr="004E5594" w14:paraId="1C05DDD0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A8FC672" w14:textId="77777777" w:rsidR="007238E7" w:rsidRPr="00CB7B72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sTNFRII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8BCCAAC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30.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DB7F85C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34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5BFAD06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9.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55DA396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57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4597440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50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6CDB562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28.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CB44D4A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0.922</w:t>
            </w:r>
          </w:p>
        </w:tc>
      </w:tr>
      <w:tr w:rsidR="007238E7" w:rsidRPr="004E5594" w14:paraId="20F64C6B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81B2472" w14:textId="77777777" w:rsidR="007238E7" w:rsidRPr="00CB7B72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sIL-1R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451DF83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602.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3F883F9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514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FEBCA10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42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3B3A327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539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D86D2C1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715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85009CF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35.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1951FEC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0.430</w:t>
            </w:r>
          </w:p>
        </w:tc>
      </w:tr>
      <w:tr w:rsidR="007238E7" w:rsidRPr="004E5594" w14:paraId="43EC719A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3DE7ABE" w14:textId="77777777" w:rsidR="007238E7" w:rsidRPr="00CB7B72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eastAsia="Times New Roman" w:hAnsi="Arial" w:cs="Times New Roman"/>
                <w:b/>
                <w:bCs/>
                <w:kern w:val="24"/>
                <w:sz w:val="18"/>
                <w:szCs w:val="18"/>
                <w:lang w:val="en-IN" w:eastAsia="en-IN"/>
              </w:rPr>
              <w:t>Enzym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91784A5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6487B92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5B94A69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06864BA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FED1174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4C37FD5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B0BEF69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</w:tr>
      <w:tr w:rsidR="007238E7" w:rsidRPr="004E5594" w14:paraId="279420F9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0CEEE7F" w14:textId="77777777" w:rsidR="007238E7" w:rsidRPr="00CB7B72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MMP2 (ng/ml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DA057E6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4.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B5903A0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0.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0ECC858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6CED327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3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7874A53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5.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C3B0CBE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064D6E0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0.750</w:t>
            </w:r>
          </w:p>
        </w:tc>
      </w:tr>
      <w:tr w:rsidR="007238E7" w:rsidRPr="004E5594" w14:paraId="0770AF22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8C1C2E0" w14:textId="77777777" w:rsidR="007238E7" w:rsidRPr="00CB7B72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MMP9 (ng/ml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C5E0416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712.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DCF8B71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063.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E256AE2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295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C822B42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932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8C23D92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7083.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EC0E586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338.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9323D91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0.324</w:t>
            </w:r>
          </w:p>
        </w:tc>
      </w:tr>
      <w:tr w:rsidR="007238E7" w:rsidRPr="004E5594" w14:paraId="0E24BA39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8FB5B76" w14:textId="77777777" w:rsidR="007238E7" w:rsidRPr="00CB7B72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TIMP1 (ng/ml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DF06282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59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9FFE83E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38.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97D9C9D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0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2EE2A40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46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5D78C5A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54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9302DE3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0.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85D4B75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0.135</w:t>
            </w:r>
          </w:p>
        </w:tc>
      </w:tr>
      <w:tr w:rsidR="007238E7" w:rsidRPr="004E5594" w14:paraId="5FA28A8E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208D3B5" w14:textId="77777777" w:rsidR="007238E7" w:rsidRPr="00CB7B72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MPO (ng/ml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7AE86AC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11.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D7125A4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68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8BDBE0D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46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230B869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82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21F7D1E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668.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D0FD418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26.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34881A6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0.034</w:t>
            </w:r>
          </w:p>
        </w:tc>
      </w:tr>
      <w:tr w:rsidR="007238E7" w:rsidRPr="004E5594" w14:paraId="746DAA06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9AA4DD6" w14:textId="77777777" w:rsidR="007238E7" w:rsidRPr="00CB7B72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NGAL (ng/ml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5790C4C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777.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FD97555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113.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47720C9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308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9318FDE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304.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D69111D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502.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2C25ABB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94.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51F7F91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0.031</w:t>
            </w:r>
          </w:p>
        </w:tc>
      </w:tr>
      <w:tr w:rsidR="007238E7" w:rsidRPr="004E5594" w14:paraId="7C87BBC4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E20ABE8" w14:textId="77777777" w:rsidR="007238E7" w:rsidRPr="00CB7B72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Angiogenin (ng/ml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66FA359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71.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3DA4C6B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75.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8B2A2D4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48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81D5F88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961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9E6A6F1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533.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09F50C7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289.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AEACB57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0.013</w:t>
            </w:r>
          </w:p>
        </w:tc>
      </w:tr>
      <w:tr w:rsidR="007238E7" w:rsidRPr="004E5594" w14:paraId="0A7B0F30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E3B555F" w14:textId="77777777" w:rsidR="007238E7" w:rsidRPr="00CB7B72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eastAsia="Times New Roman" w:hAnsi="Arial" w:cs="Times New Roman"/>
                <w:b/>
                <w:bCs/>
                <w:kern w:val="24"/>
                <w:sz w:val="18"/>
                <w:szCs w:val="18"/>
                <w:lang w:val="en-IN" w:eastAsia="en-IN"/>
              </w:rPr>
              <w:t>Other secreted factor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547116D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2745C70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50B065C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2FFD0D0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AFA89CA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884D624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B17C8B1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</w:tr>
      <w:tr w:rsidR="007238E7" w:rsidRPr="004E5594" w14:paraId="14A4A8BE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E0252AB" w14:textId="77777777" w:rsidR="007238E7" w:rsidRPr="00CB7B72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Granzyme-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A2A46BC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464.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2E86141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706.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7E7D4FB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95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3E256E9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307.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D2CE531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325.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E61334A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61.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1F950FC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0.878</w:t>
            </w:r>
          </w:p>
        </w:tc>
      </w:tr>
      <w:tr w:rsidR="007238E7" w:rsidRPr="004E5594" w14:paraId="62BF408A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BEA48A9" w14:textId="77777777" w:rsidR="007238E7" w:rsidRPr="00CB7B72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Perfori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5F22162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64.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4F789F7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91.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77488A5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25.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CAAF975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296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630DD57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597.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BA8124C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12.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9D2B039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0.348</w:t>
            </w:r>
          </w:p>
        </w:tc>
      </w:tr>
      <w:tr w:rsidR="007238E7" w:rsidRPr="004E5594" w14:paraId="18E9BD02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E1BD30F" w14:textId="77777777" w:rsidR="007238E7" w:rsidRPr="00CB7B72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proofErr w:type="spellStart"/>
            <w:r w:rsidRPr="00CB7B72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Ig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C7CD9FC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362.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CC39C33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566.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74C098C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57.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B172277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526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1920A91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836.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AAC469F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353.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E1E3BD1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0.820</w:t>
            </w:r>
          </w:p>
        </w:tc>
      </w:tr>
      <w:tr w:rsidR="007238E7" w:rsidRPr="004E5594" w14:paraId="6CDF4BA4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A04C7C6" w14:textId="77777777" w:rsidR="007238E7" w:rsidRPr="00CB7B72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proofErr w:type="spellStart"/>
            <w:r w:rsidRPr="00CB7B72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sFasL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470CCCD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32.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66D8E17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46.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3F0FC58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2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F0D9CB4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24.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8416BF9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26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0D80D58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B84B34C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0.623</w:t>
            </w:r>
          </w:p>
        </w:tc>
      </w:tr>
      <w:tr w:rsidR="007238E7" w:rsidRPr="004E5594" w14:paraId="5924E7D5" w14:textId="77777777" w:rsidTr="0093613E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D65B509" w14:textId="77777777" w:rsidR="007238E7" w:rsidRPr="00CB7B72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 xml:space="preserve">β2 </w:t>
            </w:r>
            <w:proofErr w:type="spellStart"/>
            <w:r w:rsidRPr="00CB7B72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microglobulin</w:t>
            </w:r>
            <w:proofErr w:type="spellEnd"/>
            <w:r w:rsidRPr="00CB7B72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 xml:space="preserve"> (ng/ml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1DEE7D2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998.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F703D0D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2704.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FE30CCA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750.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46E7EF9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452.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E09C4EA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1219.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7D41028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230.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D7CD5DB" w14:textId="77777777" w:rsidR="007238E7" w:rsidRPr="00CB7B72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CB7B72">
              <w:rPr>
                <w:rFonts w:ascii="Arial" w:hAnsi="Arial" w:cs="Arial"/>
                <w:sz w:val="18"/>
                <w:szCs w:val="18"/>
              </w:rPr>
              <w:t>0.102</w:t>
            </w:r>
          </w:p>
        </w:tc>
      </w:tr>
    </w:tbl>
    <w:p w14:paraId="2E3C9301" w14:textId="77777777" w:rsidR="007238E7" w:rsidRDefault="007238E7" w:rsidP="00C63E27">
      <w:pPr>
        <w:jc w:val="both"/>
      </w:pPr>
    </w:p>
    <w:sectPr w:rsidR="007238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Math-Regular+22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483D22"/>
    <w:multiLevelType w:val="hybridMultilevel"/>
    <w:tmpl w:val="D5C0AEE0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6946EB"/>
    <w:multiLevelType w:val="hybridMultilevel"/>
    <w:tmpl w:val="D390F140"/>
    <w:lvl w:ilvl="0" w:tplc="82D6C4A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AF6440"/>
    <w:multiLevelType w:val="hybridMultilevel"/>
    <w:tmpl w:val="C26E77A2"/>
    <w:lvl w:ilvl="0" w:tplc="80884E4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C12648"/>
    <w:multiLevelType w:val="multilevel"/>
    <w:tmpl w:val="8436A0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6552205"/>
    <w:multiLevelType w:val="hybridMultilevel"/>
    <w:tmpl w:val="AF942EA0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2812F5"/>
    <w:multiLevelType w:val="hybridMultilevel"/>
    <w:tmpl w:val="0BA8A1B6"/>
    <w:lvl w:ilvl="0" w:tplc="C8B2D85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FE2C7B"/>
    <w:multiLevelType w:val="hybridMultilevel"/>
    <w:tmpl w:val="481CB58E"/>
    <w:lvl w:ilvl="0" w:tplc="450C74D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BA1935"/>
    <w:multiLevelType w:val="hybridMultilevel"/>
    <w:tmpl w:val="52B67CE0"/>
    <w:lvl w:ilvl="0" w:tplc="D0EA324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1E262D"/>
    <w:multiLevelType w:val="hybridMultilevel"/>
    <w:tmpl w:val="0C0EE79E"/>
    <w:lvl w:ilvl="0" w:tplc="5EA40E2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F92DF7"/>
    <w:multiLevelType w:val="multilevel"/>
    <w:tmpl w:val="252AFE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6950C78"/>
    <w:multiLevelType w:val="hybridMultilevel"/>
    <w:tmpl w:val="57B075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7570A7B"/>
    <w:multiLevelType w:val="hybridMultilevel"/>
    <w:tmpl w:val="6A70AB74"/>
    <w:lvl w:ilvl="0" w:tplc="FD44ADA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9"/>
  </w:num>
  <w:num w:numId="5">
    <w:abstractNumId w:val="10"/>
  </w:num>
  <w:num w:numId="6">
    <w:abstractNumId w:val="0"/>
  </w:num>
  <w:num w:numId="7">
    <w:abstractNumId w:val="5"/>
  </w:num>
  <w:num w:numId="8">
    <w:abstractNumId w:val="7"/>
  </w:num>
  <w:num w:numId="9">
    <w:abstractNumId w:val="11"/>
  </w:num>
  <w:num w:numId="10">
    <w:abstractNumId w:val="6"/>
  </w:num>
  <w:num w:numId="11">
    <w:abstractNumId w:val="8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8E7"/>
    <w:rsid w:val="007238E7"/>
    <w:rsid w:val="00C63E27"/>
    <w:rsid w:val="00CB7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72380"/>
  <w15:chartTrackingRefBased/>
  <w15:docId w15:val="{C66C5C6E-7B14-4E13-AA5B-775185AB7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8E7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38E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7238E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38E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238E7"/>
    <w:rPr>
      <w:rFonts w:ascii="Times New Roman" w:eastAsia="Times New Roman" w:hAnsi="Times New Roman" w:cs="Times New Roman"/>
      <w:b/>
      <w:bCs/>
      <w:sz w:val="27"/>
      <w:szCs w:val="27"/>
      <w:lang w:eastAsia="en-IN"/>
    </w:rPr>
  </w:style>
  <w:style w:type="paragraph" w:styleId="ListParagraph">
    <w:name w:val="List Paragraph"/>
    <w:basedOn w:val="Normal"/>
    <w:uiPriority w:val="34"/>
    <w:qFormat/>
    <w:rsid w:val="007238E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238E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238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38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38E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8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8E7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38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8E7"/>
    <w:rPr>
      <w:rFonts w:ascii="Segoe UI" w:hAnsi="Segoe UI" w:cs="Segoe UI"/>
      <w:sz w:val="18"/>
      <w:szCs w:val="18"/>
      <w:lang w:val="en-US"/>
    </w:rPr>
  </w:style>
  <w:style w:type="character" w:styleId="Strong">
    <w:name w:val="Strong"/>
    <w:basedOn w:val="DefaultParagraphFont"/>
    <w:uiPriority w:val="22"/>
    <w:qFormat/>
    <w:rsid w:val="007238E7"/>
    <w:rPr>
      <w:b/>
      <w:bCs/>
    </w:rPr>
  </w:style>
  <w:style w:type="character" w:customStyle="1" w:styleId="fontstyle01">
    <w:name w:val="fontstyle01"/>
    <w:basedOn w:val="DefaultParagraphFont"/>
    <w:rsid w:val="007238E7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7238E7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7238E7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41">
    <w:name w:val="fontstyle41"/>
    <w:basedOn w:val="DefaultParagraphFont"/>
    <w:rsid w:val="007238E7"/>
    <w:rPr>
      <w:rFonts w:ascii="Symbol" w:hAnsi="Symbol" w:hint="default"/>
      <w:b w:val="0"/>
      <w:bCs w:val="0"/>
      <w:i w:val="0"/>
      <w:iCs w:val="0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7238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7238E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38E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238E7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238E7"/>
    <w:rPr>
      <w:rFonts w:ascii="Calibri" w:hAnsi="Calibri" w:cs="Calibri"/>
      <w:noProof/>
      <w:lang w:val="en-US"/>
    </w:rPr>
  </w:style>
  <w:style w:type="character" w:customStyle="1" w:styleId="fontstyle51">
    <w:name w:val="fontstyle51"/>
    <w:basedOn w:val="DefaultParagraphFont"/>
    <w:rsid w:val="007238E7"/>
    <w:rPr>
      <w:rFonts w:ascii="MinionMath-Regular+22" w:hAnsi="MinionMath-Regular+22" w:hint="default"/>
      <w:b w:val="0"/>
      <w:bCs w:val="0"/>
      <w:i w:val="0"/>
      <w:iCs w:val="0"/>
      <w:color w:val="1E1E1B"/>
      <w:sz w:val="14"/>
      <w:szCs w:val="14"/>
    </w:rPr>
  </w:style>
  <w:style w:type="character" w:styleId="UnresolvedMention">
    <w:name w:val="Unresolved Mention"/>
    <w:basedOn w:val="DefaultParagraphFont"/>
    <w:uiPriority w:val="99"/>
    <w:semiHidden/>
    <w:unhideWhenUsed/>
    <w:rsid w:val="007238E7"/>
    <w:rPr>
      <w:color w:val="605E5C"/>
      <w:shd w:val="clear" w:color="auto" w:fill="E1DFDD"/>
    </w:rPr>
  </w:style>
  <w:style w:type="paragraph" w:customStyle="1" w:styleId="p">
    <w:name w:val="p"/>
    <w:basedOn w:val="Normal"/>
    <w:rsid w:val="007238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NoSpacing">
    <w:name w:val="No Spacing"/>
    <w:uiPriority w:val="1"/>
    <w:qFormat/>
    <w:rsid w:val="007238E7"/>
    <w:pPr>
      <w:spacing w:after="0" w:line="240" w:lineRule="auto"/>
    </w:pPr>
    <w:rPr>
      <w:lang w:val="en-US"/>
    </w:rPr>
  </w:style>
  <w:style w:type="paragraph" w:styleId="Revision">
    <w:name w:val="Revision"/>
    <w:hidden/>
    <w:uiPriority w:val="99"/>
    <w:semiHidden/>
    <w:rsid w:val="007238E7"/>
    <w:pPr>
      <w:spacing w:after="0" w:line="240" w:lineRule="auto"/>
    </w:pPr>
    <w:rPr>
      <w:lang w:val="en-US"/>
    </w:rPr>
  </w:style>
  <w:style w:type="character" w:customStyle="1" w:styleId="st">
    <w:name w:val="st"/>
    <w:basedOn w:val="DefaultParagraphFont"/>
    <w:rsid w:val="007238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5</Words>
  <Characters>2426</Characters>
  <Application>Microsoft Office Word</Application>
  <DocSecurity>0</DocSecurity>
  <Lines>20</Lines>
  <Paragraphs>5</Paragraphs>
  <ScaleCrop>false</ScaleCrop>
  <Company/>
  <LinksUpToDate>false</LinksUpToDate>
  <CharactersWithSpaces>2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quitas</dc:creator>
  <cp:keywords/>
  <dc:description/>
  <cp:lastModifiedBy>Aequitas</cp:lastModifiedBy>
  <cp:revision>3</cp:revision>
  <dcterms:created xsi:type="dcterms:W3CDTF">2021-07-24T00:38:00Z</dcterms:created>
  <dcterms:modified xsi:type="dcterms:W3CDTF">2021-07-27T01:03:00Z</dcterms:modified>
</cp:coreProperties>
</file>